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B29417" w14:textId="2C82DCCD" w:rsidR="009460EA" w:rsidRPr="00BE0C49" w:rsidRDefault="0061139D" w:rsidP="0010696C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131413"/>
          <w:kern w:val="0"/>
          <w:szCs w:val="24"/>
        </w:rPr>
      </w:pPr>
      <w:r w:rsidRPr="00BE0C49">
        <w:rPr>
          <w:rFonts w:ascii="Times New Roman" w:hAnsi="Times New Roman" w:cs="Times New Roman"/>
          <w:b/>
          <w:color w:val="131413"/>
          <w:kern w:val="0"/>
          <w:szCs w:val="24"/>
        </w:rPr>
        <w:t>Additional file</w:t>
      </w:r>
      <w:r w:rsidR="009460EA" w:rsidRPr="00BE0C49">
        <w:rPr>
          <w:rFonts w:ascii="Times New Roman" w:hAnsi="Times New Roman" w:cs="Times New Roman"/>
          <w:b/>
          <w:color w:val="131413"/>
          <w:kern w:val="0"/>
          <w:szCs w:val="24"/>
        </w:rPr>
        <w:t xml:space="preserve"> 1. Questionnaire items</w:t>
      </w:r>
    </w:p>
    <w:p w14:paraId="319A2A48" w14:textId="5047E2AE" w:rsidR="00293DEE" w:rsidRPr="00BE0C49" w:rsidRDefault="005F586B" w:rsidP="0010696C">
      <w:pPr>
        <w:autoSpaceDE w:val="0"/>
        <w:autoSpaceDN w:val="0"/>
        <w:adjustRightInd w:val="0"/>
        <w:rPr>
          <w:rFonts w:ascii="Times New Roman" w:hAnsi="Times New Roman" w:cs="Times New Roman"/>
          <w:i/>
          <w:color w:val="131413"/>
          <w:kern w:val="0"/>
          <w:szCs w:val="24"/>
        </w:rPr>
      </w:pPr>
      <w:r w:rsidRPr="00BE0C49">
        <w:rPr>
          <w:rFonts w:ascii="Times New Roman" w:hAnsi="Times New Roman" w:cs="Times New Roman"/>
          <w:noProof/>
          <w:color w:val="131413"/>
          <w:kern w:val="0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C076C97" wp14:editId="5D214C62">
                <wp:simplePos x="0" y="0"/>
                <wp:positionH relativeFrom="column">
                  <wp:posOffset>3677920</wp:posOffset>
                </wp:positionH>
                <wp:positionV relativeFrom="paragraph">
                  <wp:posOffset>189279</wp:posOffset>
                </wp:positionV>
                <wp:extent cx="4906645" cy="1404620"/>
                <wp:effectExtent l="0" t="0" r="8255" b="0"/>
                <wp:wrapSquare wrapText="bothSides"/>
                <wp:docPr id="21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066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702C76" w14:textId="19FDC97E" w:rsidR="00824FCE" w:rsidRPr="00BE0C49" w:rsidRDefault="00824FCE" w:rsidP="005F586B">
                            <w:pPr>
                              <w:rPr>
                                <w:rFonts w:ascii="Times New Roman" w:eastAsia="新細明體" w:hAnsi="Times New Roman" w:cs="Times New Roman"/>
                                <w:color w:val="131413"/>
                                <w:kern w:val="0"/>
                                <w:szCs w:val="24"/>
                              </w:rPr>
                            </w:pPr>
                            <w:r w:rsidRPr="00BE0C49">
                              <w:rPr>
                                <w:rFonts w:ascii="新細明體" w:eastAsia="新細明體" w:hAnsi="新細明體" w:cs="Times New Roman" w:hint="eastAsia"/>
                                <w:color w:val="131413"/>
                                <w:kern w:val="0"/>
                                <w:szCs w:val="24"/>
                              </w:rPr>
                              <w:t xml:space="preserve">□ </w:t>
                            </w:r>
                            <w:r w:rsidRPr="00BE0C49">
                              <w:rPr>
                                <w:rFonts w:ascii="Times New Roman" w:eastAsia="新細明體" w:hAnsi="Times New Roman" w:cs="Times New Roman"/>
                                <w:color w:val="131413"/>
                                <w:kern w:val="0"/>
                                <w:szCs w:val="24"/>
                              </w:rPr>
                              <w:t>20-39</w:t>
                            </w:r>
                            <w:r w:rsidRPr="00BE0C49">
                              <w:rPr>
                                <w:rFonts w:ascii="新細明體" w:eastAsia="新細明體" w:hAnsi="新細明體" w:cs="Times New Roman"/>
                                <w:color w:val="131413"/>
                                <w:kern w:val="0"/>
                                <w:szCs w:val="24"/>
                              </w:rPr>
                              <w:t xml:space="preserve">  </w:t>
                            </w:r>
                            <w:r w:rsidRPr="00BE0C49">
                              <w:rPr>
                                <w:rFonts w:ascii="新細明體" w:eastAsia="新細明體" w:hAnsi="新細明體" w:cs="Times New Roman" w:hint="eastAsia"/>
                                <w:color w:val="131413"/>
                                <w:kern w:val="0"/>
                                <w:szCs w:val="24"/>
                              </w:rPr>
                              <w:t xml:space="preserve">□ </w:t>
                            </w:r>
                            <w:r w:rsidRPr="00BE0C49">
                              <w:rPr>
                                <w:rFonts w:ascii="Times New Roman" w:eastAsia="新細明體" w:hAnsi="Times New Roman" w:cs="Times New Roman"/>
                                <w:color w:val="131413"/>
                                <w:kern w:val="0"/>
                                <w:szCs w:val="24"/>
                              </w:rPr>
                              <w:t>40-59</w:t>
                            </w:r>
                            <w:r w:rsidRPr="00BE0C49">
                              <w:rPr>
                                <w:rFonts w:ascii="新細明體" w:eastAsia="新細明體" w:hAnsi="新細明體" w:cs="Times New Roman"/>
                                <w:color w:val="131413"/>
                                <w:kern w:val="0"/>
                                <w:szCs w:val="24"/>
                              </w:rPr>
                              <w:t xml:space="preserve">  </w:t>
                            </w:r>
                            <w:r w:rsidRPr="00BE0C49">
                              <w:rPr>
                                <w:rFonts w:ascii="新細明體" w:eastAsia="新細明體" w:hAnsi="新細明體" w:cs="Times New Roman" w:hint="eastAsia"/>
                                <w:color w:val="131413"/>
                                <w:kern w:val="0"/>
                                <w:szCs w:val="24"/>
                              </w:rPr>
                              <w:t xml:space="preserve">□ </w:t>
                            </w:r>
                            <w:r w:rsidRPr="00BE0C49">
                              <w:rPr>
                                <w:rFonts w:ascii="Times New Roman" w:eastAsia="新細明體" w:hAnsi="Times New Roman" w:cs="Times New Roman"/>
                                <w:color w:val="131413"/>
                                <w:kern w:val="0"/>
                                <w:szCs w:val="24"/>
                              </w:rPr>
                              <w:t>60-79</w:t>
                            </w:r>
                            <w:r w:rsidRPr="00BE0C49">
                              <w:rPr>
                                <w:rFonts w:ascii="新細明體" w:eastAsia="新細明體" w:hAnsi="新細明體" w:cs="Times New Roman"/>
                                <w:color w:val="131413"/>
                                <w:kern w:val="0"/>
                                <w:szCs w:val="24"/>
                              </w:rPr>
                              <w:t xml:space="preserve">  </w:t>
                            </w:r>
                            <w:r w:rsidRPr="00BE0C49">
                              <w:rPr>
                                <w:rFonts w:ascii="新細明體" w:eastAsia="新細明體" w:hAnsi="新細明體" w:cs="Times New Roman" w:hint="eastAsia"/>
                                <w:color w:val="131413"/>
                                <w:kern w:val="0"/>
                                <w:szCs w:val="24"/>
                              </w:rPr>
                              <w:t xml:space="preserve">□ </w:t>
                            </w:r>
                            <w:r w:rsidRPr="00BE0C49">
                              <w:rPr>
                                <w:rFonts w:ascii="Times New Roman" w:eastAsia="新細明體" w:hAnsi="Times New Roman" w:cs="Times New Roman"/>
                                <w:color w:val="131413"/>
                                <w:kern w:val="0"/>
                                <w:szCs w:val="24"/>
                              </w:rPr>
                              <w:t>80 or older</w:t>
                            </w:r>
                          </w:p>
                          <w:p w14:paraId="1E553908" w14:textId="655EF702" w:rsidR="00824FCE" w:rsidRPr="00BE0C49" w:rsidRDefault="00824FCE" w:rsidP="005F586B">
                            <w:pPr>
                              <w:rPr>
                                <w:rFonts w:ascii="Times New Roman" w:eastAsia="新細明體" w:hAnsi="Times New Roman" w:cs="Times New Roman"/>
                                <w:color w:val="131413"/>
                                <w:kern w:val="0"/>
                                <w:szCs w:val="24"/>
                              </w:rPr>
                            </w:pPr>
                            <w:r w:rsidRPr="00BE0C49">
                              <w:rPr>
                                <w:rFonts w:ascii="新細明體" w:eastAsia="新細明體" w:hAnsi="新細明體" w:cs="Times New Roman" w:hint="eastAsia"/>
                                <w:color w:val="131413"/>
                                <w:kern w:val="0"/>
                                <w:szCs w:val="24"/>
                              </w:rPr>
                              <w:t>□</w:t>
                            </w:r>
                            <w:r w:rsidRPr="00BE0C49">
                              <w:rPr>
                                <w:rFonts w:ascii="Times New Roman" w:eastAsia="新細明體" w:hAnsi="Times New Roman" w:cs="Times New Roman"/>
                                <w:color w:val="131413"/>
                                <w:kern w:val="0"/>
                                <w:szCs w:val="24"/>
                              </w:rPr>
                              <w:t xml:space="preserve"> male</w:t>
                            </w:r>
                            <w:r w:rsidRPr="00BE0C49">
                              <w:rPr>
                                <w:rFonts w:ascii="新細明體" w:eastAsia="新細明體" w:hAnsi="新細明體" w:cs="Times New Roman"/>
                                <w:color w:val="131413"/>
                                <w:kern w:val="0"/>
                                <w:szCs w:val="24"/>
                              </w:rPr>
                              <w:t xml:space="preserve">  </w:t>
                            </w:r>
                            <w:r w:rsidRPr="00BE0C49">
                              <w:rPr>
                                <w:rFonts w:ascii="新細明體" w:eastAsia="新細明體" w:hAnsi="新細明體" w:cs="Times New Roman" w:hint="eastAsia"/>
                                <w:color w:val="131413"/>
                                <w:kern w:val="0"/>
                                <w:szCs w:val="24"/>
                              </w:rPr>
                              <w:t xml:space="preserve">□ </w:t>
                            </w:r>
                            <w:r w:rsidRPr="00BE0C49">
                              <w:rPr>
                                <w:rFonts w:ascii="Times New Roman" w:eastAsia="新細明體" w:hAnsi="Times New Roman" w:cs="Times New Roman"/>
                                <w:color w:val="131413"/>
                                <w:kern w:val="0"/>
                                <w:szCs w:val="24"/>
                              </w:rPr>
                              <w:t>female</w:t>
                            </w:r>
                          </w:p>
                          <w:p w14:paraId="0736FE1E" w14:textId="021A5635" w:rsidR="00824FCE" w:rsidRPr="00BE0C49" w:rsidRDefault="00824FCE" w:rsidP="005F586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E0C49">
                              <w:rPr>
                                <w:rFonts w:hint="eastAsia"/>
                              </w:rPr>
                              <w:t>□</w:t>
                            </w:r>
                            <w:r w:rsidRPr="00BE0C49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BE0C49">
                              <w:rPr>
                                <w:rFonts w:ascii="Times New Roman" w:hAnsi="Times New Roman" w:cs="Times New Roman"/>
                              </w:rPr>
                              <w:t xml:space="preserve">high school or lower </w:t>
                            </w:r>
                            <w:r w:rsidRPr="00BE0C49">
                              <w:t xml:space="preserve"> </w:t>
                            </w:r>
                            <w:r w:rsidRPr="00BE0C49">
                              <w:rPr>
                                <w:rFonts w:hint="eastAsia"/>
                              </w:rPr>
                              <w:t>□</w:t>
                            </w:r>
                            <w:r w:rsidRPr="00BE0C49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BE0C49">
                              <w:rPr>
                                <w:rFonts w:ascii="Times New Roman" w:hAnsi="Times New Roman" w:cs="Times New Roman"/>
                              </w:rPr>
                              <w:t>bachelor</w:t>
                            </w:r>
                            <w:r w:rsidRPr="00BE0C49">
                              <w:t xml:space="preserve">  </w:t>
                            </w:r>
                            <w:r w:rsidRPr="00BE0C49">
                              <w:rPr>
                                <w:rFonts w:hint="eastAsia"/>
                              </w:rPr>
                              <w:t>□</w:t>
                            </w:r>
                            <w:r w:rsidRPr="00BE0C49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BE0C49">
                              <w:rPr>
                                <w:rFonts w:ascii="Times New Roman" w:hAnsi="Times New Roman" w:cs="Times New Roman"/>
                              </w:rPr>
                              <w:t>master or higher</w:t>
                            </w:r>
                          </w:p>
                          <w:p w14:paraId="4769EB1F" w14:textId="454D4C7D" w:rsidR="00824FCE" w:rsidRPr="00BE0C49" w:rsidRDefault="00824FCE" w:rsidP="005F586B">
                            <w:r w:rsidRPr="00BE0C49">
                              <w:rPr>
                                <w:rFonts w:hint="eastAsia"/>
                              </w:rPr>
                              <w:t>□</w:t>
                            </w:r>
                            <w:r w:rsidRPr="00BE0C49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BE0C49">
                              <w:rPr>
                                <w:rFonts w:ascii="Times New Roman" w:hAnsi="Times New Roman" w:cs="Times New Roman"/>
                              </w:rPr>
                              <w:t>yes</w:t>
                            </w:r>
                            <w:r w:rsidRPr="00BE0C49">
                              <w:t xml:space="preserve">  </w:t>
                            </w:r>
                            <w:r w:rsidRPr="00BE0C49">
                              <w:rPr>
                                <w:rFonts w:hint="eastAsia"/>
                              </w:rPr>
                              <w:t>□</w:t>
                            </w:r>
                            <w:r w:rsidRPr="00BE0C49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BE0C49">
                              <w:rPr>
                                <w:rFonts w:ascii="Times New Roman" w:hAnsi="Times New Roman" w:cs="Times New Roman"/>
                              </w:rPr>
                              <w:t>no</w:t>
                            </w:r>
                          </w:p>
                          <w:p w14:paraId="417C343F" w14:textId="617C4356" w:rsidR="00824FCE" w:rsidRDefault="00824FCE" w:rsidP="005F586B">
                            <w:r w:rsidRPr="00BE0C49">
                              <w:rPr>
                                <w:rFonts w:hint="eastAsia"/>
                              </w:rPr>
                              <w:t>□</w:t>
                            </w:r>
                            <w:r w:rsidRPr="00BE0C49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BE0C49">
                              <w:rPr>
                                <w:rFonts w:ascii="Times New Roman" w:hAnsi="Times New Roman" w:cs="Times New Roman"/>
                              </w:rPr>
                              <w:t>spouse</w:t>
                            </w:r>
                            <w:r w:rsidRPr="00BE0C49">
                              <w:t xml:space="preserve">  </w:t>
                            </w:r>
                            <w:r w:rsidRPr="00BE0C49">
                              <w:rPr>
                                <w:rFonts w:hint="eastAsia"/>
                              </w:rPr>
                              <w:t>□</w:t>
                            </w:r>
                            <w:r w:rsidRPr="00BE0C49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BE0C49">
                              <w:rPr>
                                <w:rFonts w:ascii="Times New Roman" w:hAnsi="Times New Roman" w:cs="Times New Roman"/>
                              </w:rPr>
                              <w:t>parent</w:t>
                            </w:r>
                            <w:r w:rsidRPr="00BE0C49">
                              <w:t xml:space="preserve">  </w:t>
                            </w:r>
                            <w:r w:rsidRPr="00BE0C49">
                              <w:rPr>
                                <w:rFonts w:hint="eastAsia"/>
                              </w:rPr>
                              <w:t>□</w:t>
                            </w:r>
                            <w:r w:rsidR="005F586B" w:rsidRPr="00BE0C49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5F586B" w:rsidRPr="00BE0C49">
                              <w:rPr>
                                <w:rFonts w:ascii="Times New Roman" w:hAnsi="Times New Roman" w:cs="Times New Roman"/>
                              </w:rPr>
                              <w:t>child</w:t>
                            </w:r>
                            <w:r w:rsidR="005F586B" w:rsidRPr="00BE0C49">
                              <w:t xml:space="preserve">  </w:t>
                            </w:r>
                            <w:r w:rsidR="005F586B" w:rsidRPr="00BE0C49">
                              <w:rPr>
                                <w:rFonts w:hint="eastAsia"/>
                              </w:rPr>
                              <w:t>□</w:t>
                            </w:r>
                            <w:r w:rsidR="005F586B" w:rsidRPr="00BE0C49">
                              <w:rPr>
                                <w:rFonts w:ascii="Times New Roman" w:hAnsi="Times New Roman" w:cs="Times New Roman"/>
                              </w:rPr>
                              <w:t xml:space="preserve"> sibling</w:t>
                            </w:r>
                            <w:r w:rsidR="005F586B" w:rsidRPr="00BE0C49">
                              <w:t xml:space="preserve">  </w:t>
                            </w:r>
                            <w:r w:rsidR="005F586B" w:rsidRPr="00BE0C49">
                              <w:rPr>
                                <w:rFonts w:hint="eastAsia"/>
                              </w:rPr>
                              <w:t>□</w:t>
                            </w:r>
                            <w:r w:rsidR="005F586B" w:rsidRPr="00BE0C49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5F586B" w:rsidRPr="00BE0C49">
                              <w:rPr>
                                <w:rFonts w:ascii="Times New Roman" w:hAnsi="Times New Roman" w:cs="Times New Roman"/>
                              </w:rPr>
                              <w:t xml:space="preserve">others </w:t>
                            </w:r>
                            <w:r w:rsidR="005F586B" w:rsidRPr="00BE0C49">
                              <w:t>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C076C97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289.6pt;margin-top:14.9pt;width:386.3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8yOOAIAACIEAAAOAAAAZHJzL2Uyb0RvYy54bWysU12O0zAQfkfiDpbfaZIq7W6jpqulSxHS&#10;8iMtHMB1nMbC8RjbbVIugMQBlmcOwAE40O45GDvdbrW8IfxgjT3jzzPffDO/6FtFdsI6Cbqk2Sil&#10;RGgOldSbkn76uHpxTonzTFdMgRYl3QtHLxbPn807U4gxNKAqYQmCaFd0pqSN96ZIEscb0TI3AiM0&#10;OmuwLfN4tJuksqxD9FYl4zSdJh3Yyljgwjm8vRqcdBHx61pw/76unfBElRRz83G3cV+HPVnMWbGx&#10;zDSSH9Jg/5BFy6TGT49QV8wzsrXyL6hWcgsOaj/i0CZQ15KLWANWk6VPqrlpmBGxFiTHmSNN7v/B&#10;8ne7D5bIqqTj7IwSzVps0v3tt7tfP+5vf9/9/E7GgaPOuAJDbwwG+/4l9NjrWK8z18A/O6Jh2TC9&#10;EZfWQtcIVmGOWXiZnDwdcFwAWXdvocKv2NZDBOpr2wYCkRKC6Nir/bE/oveE42U+S6fTfEIJR1+W&#10;p/l0HDuYsOLhubHOvxbQkmCU1KIAIjzbXTsf0mHFQ0j4zYGS1UoqFQ92s14qS3YMxbKKK1bwJExp&#10;0pV0NhlPIrKG8D7qqJUexaxkW9LzNKxBXoGOV7qKIZ5JNdiYidIHfgIlAzm+X/cYGEhbQ7VHpiwM&#10;osUhQ6MB+5WSDgVbUvdly6ygRL3RyPYsy/Og8HjIJ2dIDbGnnvWph2mOUCX1lAzm0sepiDyYS+zK&#10;Ska+HjM55IpCjDQehiYo/fQcox5He/EHAAD//wMAUEsDBBQABgAIAAAAIQCVp2Pi3wAAAAsBAAAP&#10;AAAAZHJzL2Rvd25yZXYueG1sTI/BTsMwDIbvSLxDZCRuLG1RgXZNp4mJCwckBhI7Zk3aVDROlGRd&#10;eXu8Exxtf/r9/c1msRObdYijQwH5KgOmsXNqxEHA58fL3ROwmCQqOTnUAn50hE17fdXIWrkzvut5&#10;nwZGIRhrKcCk5GvOY2e0lXHlvEa69S5YmWgMA1dBnincTrzIsgdu5Yj0wUivn43uvvcnK+DLmlHt&#10;wtuhV9O8e+23pV+CF+L2ZtmugSW9pD8YLvqkDi05Hd0JVWSTgPKxKggVUFRU4QLcl3kF7EibMs+A&#10;tw3/36H9BQAA//8DAFBLAQItABQABgAIAAAAIQC2gziS/gAAAOEBAAATAAAAAAAAAAAAAAAAAAAA&#10;AABbQ29udGVudF9UeXBlc10ueG1sUEsBAi0AFAAGAAgAAAAhADj9If/WAAAAlAEAAAsAAAAAAAAA&#10;AAAAAAAALwEAAF9yZWxzLy5yZWxzUEsBAi0AFAAGAAgAAAAhAGsrzI44AgAAIgQAAA4AAAAAAAAA&#10;AAAAAAAALgIAAGRycy9lMm9Eb2MueG1sUEsBAi0AFAAGAAgAAAAhAJWnY+LfAAAACwEAAA8AAAAA&#10;AAAAAAAAAAAAkgQAAGRycy9kb3ducmV2LnhtbFBLBQYAAAAABAAEAPMAAACeBQAAAAA=&#10;" stroked="f">
                <v:textbox style="mso-fit-shape-to-text:t">
                  <w:txbxContent>
                    <w:p w14:paraId="7B702C76" w14:textId="19FDC97E" w:rsidR="00824FCE" w:rsidRPr="00BE0C49" w:rsidRDefault="00824FCE" w:rsidP="005F586B">
                      <w:pPr>
                        <w:rPr>
                          <w:rFonts w:ascii="Times New Roman" w:eastAsia="新細明體" w:hAnsi="Times New Roman" w:cs="Times New Roman"/>
                          <w:color w:val="131413"/>
                          <w:kern w:val="0"/>
                          <w:szCs w:val="24"/>
                        </w:rPr>
                      </w:pPr>
                      <w:r w:rsidRPr="00BE0C49">
                        <w:rPr>
                          <w:rFonts w:ascii="新細明體" w:eastAsia="新細明體" w:hAnsi="新細明體" w:cs="Times New Roman" w:hint="eastAsia"/>
                          <w:color w:val="131413"/>
                          <w:kern w:val="0"/>
                          <w:szCs w:val="24"/>
                        </w:rPr>
                        <w:t xml:space="preserve">□ </w:t>
                      </w:r>
                      <w:r w:rsidRPr="00BE0C49">
                        <w:rPr>
                          <w:rFonts w:ascii="Times New Roman" w:eastAsia="新細明體" w:hAnsi="Times New Roman" w:cs="Times New Roman"/>
                          <w:color w:val="131413"/>
                          <w:kern w:val="0"/>
                          <w:szCs w:val="24"/>
                        </w:rPr>
                        <w:t>20-39</w:t>
                      </w:r>
                      <w:r w:rsidRPr="00BE0C49">
                        <w:rPr>
                          <w:rFonts w:ascii="新細明體" w:eastAsia="新細明體" w:hAnsi="新細明體" w:cs="Times New Roman"/>
                          <w:color w:val="131413"/>
                          <w:kern w:val="0"/>
                          <w:szCs w:val="24"/>
                        </w:rPr>
                        <w:t xml:space="preserve">  </w:t>
                      </w:r>
                      <w:r w:rsidRPr="00BE0C49">
                        <w:rPr>
                          <w:rFonts w:ascii="新細明體" w:eastAsia="新細明體" w:hAnsi="新細明體" w:cs="Times New Roman" w:hint="eastAsia"/>
                          <w:color w:val="131413"/>
                          <w:kern w:val="0"/>
                          <w:szCs w:val="24"/>
                        </w:rPr>
                        <w:t xml:space="preserve">□ </w:t>
                      </w:r>
                      <w:r w:rsidRPr="00BE0C49">
                        <w:rPr>
                          <w:rFonts w:ascii="Times New Roman" w:eastAsia="新細明體" w:hAnsi="Times New Roman" w:cs="Times New Roman"/>
                          <w:color w:val="131413"/>
                          <w:kern w:val="0"/>
                          <w:szCs w:val="24"/>
                        </w:rPr>
                        <w:t>40-59</w:t>
                      </w:r>
                      <w:r w:rsidRPr="00BE0C49">
                        <w:rPr>
                          <w:rFonts w:ascii="新細明體" w:eastAsia="新細明體" w:hAnsi="新細明體" w:cs="Times New Roman"/>
                          <w:color w:val="131413"/>
                          <w:kern w:val="0"/>
                          <w:szCs w:val="24"/>
                        </w:rPr>
                        <w:t xml:space="preserve">  </w:t>
                      </w:r>
                      <w:r w:rsidRPr="00BE0C49">
                        <w:rPr>
                          <w:rFonts w:ascii="新細明體" w:eastAsia="新細明體" w:hAnsi="新細明體" w:cs="Times New Roman" w:hint="eastAsia"/>
                          <w:color w:val="131413"/>
                          <w:kern w:val="0"/>
                          <w:szCs w:val="24"/>
                        </w:rPr>
                        <w:t xml:space="preserve">□ </w:t>
                      </w:r>
                      <w:r w:rsidRPr="00BE0C49">
                        <w:rPr>
                          <w:rFonts w:ascii="Times New Roman" w:eastAsia="新細明體" w:hAnsi="Times New Roman" w:cs="Times New Roman"/>
                          <w:color w:val="131413"/>
                          <w:kern w:val="0"/>
                          <w:szCs w:val="24"/>
                        </w:rPr>
                        <w:t>60-79</w:t>
                      </w:r>
                      <w:r w:rsidRPr="00BE0C49">
                        <w:rPr>
                          <w:rFonts w:ascii="新細明體" w:eastAsia="新細明體" w:hAnsi="新細明體" w:cs="Times New Roman"/>
                          <w:color w:val="131413"/>
                          <w:kern w:val="0"/>
                          <w:szCs w:val="24"/>
                        </w:rPr>
                        <w:t xml:space="preserve">  </w:t>
                      </w:r>
                      <w:r w:rsidRPr="00BE0C49">
                        <w:rPr>
                          <w:rFonts w:ascii="新細明體" w:eastAsia="新細明體" w:hAnsi="新細明體" w:cs="Times New Roman" w:hint="eastAsia"/>
                          <w:color w:val="131413"/>
                          <w:kern w:val="0"/>
                          <w:szCs w:val="24"/>
                        </w:rPr>
                        <w:t xml:space="preserve">□ </w:t>
                      </w:r>
                      <w:r w:rsidRPr="00BE0C49">
                        <w:rPr>
                          <w:rFonts w:ascii="Times New Roman" w:eastAsia="新細明體" w:hAnsi="Times New Roman" w:cs="Times New Roman"/>
                          <w:color w:val="131413"/>
                          <w:kern w:val="0"/>
                          <w:szCs w:val="24"/>
                        </w:rPr>
                        <w:t>80 or older</w:t>
                      </w:r>
                    </w:p>
                    <w:p w14:paraId="1E553908" w14:textId="655EF702" w:rsidR="00824FCE" w:rsidRPr="00BE0C49" w:rsidRDefault="00824FCE" w:rsidP="005F586B">
                      <w:pPr>
                        <w:rPr>
                          <w:rFonts w:ascii="Times New Roman" w:eastAsia="新細明體" w:hAnsi="Times New Roman" w:cs="Times New Roman"/>
                          <w:color w:val="131413"/>
                          <w:kern w:val="0"/>
                          <w:szCs w:val="24"/>
                        </w:rPr>
                      </w:pPr>
                      <w:r w:rsidRPr="00BE0C49">
                        <w:rPr>
                          <w:rFonts w:ascii="新細明體" w:eastAsia="新細明體" w:hAnsi="新細明體" w:cs="Times New Roman" w:hint="eastAsia"/>
                          <w:color w:val="131413"/>
                          <w:kern w:val="0"/>
                          <w:szCs w:val="24"/>
                        </w:rPr>
                        <w:t>□</w:t>
                      </w:r>
                      <w:r w:rsidRPr="00BE0C49">
                        <w:rPr>
                          <w:rFonts w:ascii="Times New Roman" w:eastAsia="新細明體" w:hAnsi="Times New Roman" w:cs="Times New Roman"/>
                          <w:color w:val="131413"/>
                          <w:kern w:val="0"/>
                          <w:szCs w:val="24"/>
                        </w:rPr>
                        <w:t xml:space="preserve"> male</w:t>
                      </w:r>
                      <w:r w:rsidRPr="00BE0C49">
                        <w:rPr>
                          <w:rFonts w:ascii="新細明體" w:eastAsia="新細明體" w:hAnsi="新細明體" w:cs="Times New Roman"/>
                          <w:color w:val="131413"/>
                          <w:kern w:val="0"/>
                          <w:szCs w:val="24"/>
                        </w:rPr>
                        <w:t xml:space="preserve">  </w:t>
                      </w:r>
                      <w:r w:rsidRPr="00BE0C49">
                        <w:rPr>
                          <w:rFonts w:ascii="新細明體" w:eastAsia="新細明體" w:hAnsi="新細明體" w:cs="Times New Roman" w:hint="eastAsia"/>
                          <w:color w:val="131413"/>
                          <w:kern w:val="0"/>
                          <w:szCs w:val="24"/>
                        </w:rPr>
                        <w:t xml:space="preserve">□ </w:t>
                      </w:r>
                      <w:r w:rsidRPr="00BE0C49">
                        <w:rPr>
                          <w:rFonts w:ascii="Times New Roman" w:eastAsia="新細明體" w:hAnsi="Times New Roman" w:cs="Times New Roman"/>
                          <w:color w:val="131413"/>
                          <w:kern w:val="0"/>
                          <w:szCs w:val="24"/>
                        </w:rPr>
                        <w:t>female</w:t>
                      </w:r>
                    </w:p>
                    <w:p w14:paraId="0736FE1E" w14:textId="021A5635" w:rsidR="00824FCE" w:rsidRPr="00BE0C49" w:rsidRDefault="00824FCE" w:rsidP="005F586B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E0C49">
                        <w:rPr>
                          <w:rFonts w:hint="eastAsia"/>
                        </w:rPr>
                        <w:t>□</w:t>
                      </w:r>
                      <w:r w:rsidRPr="00BE0C49">
                        <w:rPr>
                          <w:rFonts w:hint="eastAsia"/>
                        </w:rPr>
                        <w:t xml:space="preserve"> </w:t>
                      </w:r>
                      <w:r w:rsidRPr="00BE0C49">
                        <w:rPr>
                          <w:rFonts w:ascii="Times New Roman" w:hAnsi="Times New Roman" w:cs="Times New Roman"/>
                        </w:rPr>
                        <w:t xml:space="preserve">high school or lower </w:t>
                      </w:r>
                      <w:r w:rsidRPr="00BE0C49">
                        <w:t xml:space="preserve"> </w:t>
                      </w:r>
                      <w:r w:rsidRPr="00BE0C49">
                        <w:rPr>
                          <w:rFonts w:hint="eastAsia"/>
                        </w:rPr>
                        <w:t>□</w:t>
                      </w:r>
                      <w:r w:rsidRPr="00BE0C49">
                        <w:rPr>
                          <w:rFonts w:hint="eastAsia"/>
                        </w:rPr>
                        <w:t xml:space="preserve"> </w:t>
                      </w:r>
                      <w:r w:rsidRPr="00BE0C49">
                        <w:rPr>
                          <w:rFonts w:ascii="Times New Roman" w:hAnsi="Times New Roman" w:cs="Times New Roman"/>
                        </w:rPr>
                        <w:t>bachelor</w:t>
                      </w:r>
                      <w:r w:rsidRPr="00BE0C49">
                        <w:t xml:space="preserve">  </w:t>
                      </w:r>
                      <w:r w:rsidRPr="00BE0C49">
                        <w:rPr>
                          <w:rFonts w:hint="eastAsia"/>
                        </w:rPr>
                        <w:t>□</w:t>
                      </w:r>
                      <w:r w:rsidRPr="00BE0C49">
                        <w:rPr>
                          <w:rFonts w:hint="eastAsia"/>
                        </w:rPr>
                        <w:t xml:space="preserve"> </w:t>
                      </w:r>
                      <w:r w:rsidRPr="00BE0C49">
                        <w:rPr>
                          <w:rFonts w:ascii="Times New Roman" w:hAnsi="Times New Roman" w:cs="Times New Roman"/>
                        </w:rPr>
                        <w:t>master or higher</w:t>
                      </w:r>
                    </w:p>
                    <w:p w14:paraId="4769EB1F" w14:textId="454D4C7D" w:rsidR="00824FCE" w:rsidRPr="00BE0C49" w:rsidRDefault="00824FCE" w:rsidP="005F586B">
                      <w:r w:rsidRPr="00BE0C49">
                        <w:rPr>
                          <w:rFonts w:hint="eastAsia"/>
                        </w:rPr>
                        <w:t>□</w:t>
                      </w:r>
                      <w:r w:rsidRPr="00BE0C49">
                        <w:rPr>
                          <w:rFonts w:hint="eastAsia"/>
                        </w:rPr>
                        <w:t xml:space="preserve"> </w:t>
                      </w:r>
                      <w:r w:rsidRPr="00BE0C49">
                        <w:rPr>
                          <w:rFonts w:ascii="Times New Roman" w:hAnsi="Times New Roman" w:cs="Times New Roman"/>
                        </w:rPr>
                        <w:t>yes</w:t>
                      </w:r>
                      <w:r w:rsidRPr="00BE0C49">
                        <w:t xml:space="preserve">  </w:t>
                      </w:r>
                      <w:r w:rsidRPr="00BE0C49">
                        <w:rPr>
                          <w:rFonts w:hint="eastAsia"/>
                        </w:rPr>
                        <w:t>□</w:t>
                      </w:r>
                      <w:r w:rsidRPr="00BE0C49">
                        <w:rPr>
                          <w:rFonts w:hint="eastAsia"/>
                        </w:rPr>
                        <w:t xml:space="preserve"> </w:t>
                      </w:r>
                      <w:r w:rsidRPr="00BE0C49">
                        <w:rPr>
                          <w:rFonts w:ascii="Times New Roman" w:hAnsi="Times New Roman" w:cs="Times New Roman"/>
                        </w:rPr>
                        <w:t>no</w:t>
                      </w:r>
                    </w:p>
                    <w:p w14:paraId="417C343F" w14:textId="617C4356" w:rsidR="00824FCE" w:rsidRDefault="00824FCE" w:rsidP="005F586B">
                      <w:r w:rsidRPr="00BE0C49">
                        <w:rPr>
                          <w:rFonts w:hint="eastAsia"/>
                        </w:rPr>
                        <w:t>□</w:t>
                      </w:r>
                      <w:r w:rsidRPr="00BE0C49">
                        <w:rPr>
                          <w:rFonts w:hint="eastAsia"/>
                        </w:rPr>
                        <w:t xml:space="preserve"> </w:t>
                      </w:r>
                      <w:r w:rsidRPr="00BE0C49">
                        <w:rPr>
                          <w:rFonts w:ascii="Times New Roman" w:hAnsi="Times New Roman" w:cs="Times New Roman"/>
                        </w:rPr>
                        <w:t>spouse</w:t>
                      </w:r>
                      <w:r w:rsidRPr="00BE0C49">
                        <w:t xml:space="preserve">  </w:t>
                      </w:r>
                      <w:r w:rsidRPr="00BE0C49">
                        <w:rPr>
                          <w:rFonts w:hint="eastAsia"/>
                        </w:rPr>
                        <w:t>□</w:t>
                      </w:r>
                      <w:r w:rsidRPr="00BE0C49">
                        <w:rPr>
                          <w:rFonts w:hint="eastAsia"/>
                        </w:rPr>
                        <w:t xml:space="preserve"> </w:t>
                      </w:r>
                      <w:r w:rsidRPr="00BE0C49">
                        <w:rPr>
                          <w:rFonts w:ascii="Times New Roman" w:hAnsi="Times New Roman" w:cs="Times New Roman"/>
                        </w:rPr>
                        <w:t>parent</w:t>
                      </w:r>
                      <w:r w:rsidRPr="00BE0C49">
                        <w:t xml:space="preserve">  </w:t>
                      </w:r>
                      <w:r w:rsidRPr="00BE0C49">
                        <w:rPr>
                          <w:rFonts w:hint="eastAsia"/>
                        </w:rPr>
                        <w:t>□</w:t>
                      </w:r>
                      <w:r w:rsidR="005F586B" w:rsidRPr="00BE0C49">
                        <w:rPr>
                          <w:rFonts w:hint="eastAsia"/>
                        </w:rPr>
                        <w:t xml:space="preserve"> </w:t>
                      </w:r>
                      <w:r w:rsidR="005F586B" w:rsidRPr="00BE0C49">
                        <w:rPr>
                          <w:rFonts w:ascii="Times New Roman" w:hAnsi="Times New Roman" w:cs="Times New Roman"/>
                        </w:rPr>
                        <w:t>child</w:t>
                      </w:r>
                      <w:r w:rsidR="005F586B" w:rsidRPr="00BE0C49">
                        <w:t xml:space="preserve">  </w:t>
                      </w:r>
                      <w:r w:rsidR="005F586B" w:rsidRPr="00BE0C49">
                        <w:rPr>
                          <w:rFonts w:hint="eastAsia"/>
                        </w:rPr>
                        <w:t>□</w:t>
                      </w:r>
                      <w:r w:rsidR="005F586B" w:rsidRPr="00BE0C49">
                        <w:rPr>
                          <w:rFonts w:ascii="Times New Roman" w:hAnsi="Times New Roman" w:cs="Times New Roman"/>
                        </w:rPr>
                        <w:t xml:space="preserve"> sibling</w:t>
                      </w:r>
                      <w:r w:rsidR="005F586B" w:rsidRPr="00BE0C49">
                        <w:t xml:space="preserve">  </w:t>
                      </w:r>
                      <w:r w:rsidR="005F586B" w:rsidRPr="00BE0C49">
                        <w:rPr>
                          <w:rFonts w:hint="eastAsia"/>
                        </w:rPr>
                        <w:t>□</w:t>
                      </w:r>
                      <w:r w:rsidR="005F586B" w:rsidRPr="00BE0C49">
                        <w:rPr>
                          <w:rFonts w:hint="eastAsia"/>
                        </w:rPr>
                        <w:t xml:space="preserve"> </w:t>
                      </w:r>
                      <w:r w:rsidR="005F586B" w:rsidRPr="00BE0C49">
                        <w:rPr>
                          <w:rFonts w:ascii="Times New Roman" w:hAnsi="Times New Roman" w:cs="Times New Roman"/>
                        </w:rPr>
                        <w:t xml:space="preserve">others </w:t>
                      </w:r>
                      <w:r w:rsidR="005F586B" w:rsidRPr="00BE0C49">
                        <w:t>__________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93DEE" w:rsidRPr="00BE0C49">
        <w:rPr>
          <w:rFonts w:ascii="Times New Roman" w:hAnsi="Times New Roman" w:cs="Times New Roman"/>
          <w:i/>
          <w:color w:val="131413"/>
          <w:kern w:val="0"/>
          <w:szCs w:val="24"/>
        </w:rPr>
        <w:t>Part 1. Demographic information</w:t>
      </w:r>
    </w:p>
    <w:p w14:paraId="29C7670F" w14:textId="3BABFE4F" w:rsidR="00707C9C" w:rsidRPr="00BE0C49" w:rsidRDefault="00293DEE" w:rsidP="00293DEE">
      <w:pPr>
        <w:pStyle w:val="a8"/>
        <w:numPr>
          <w:ilvl w:val="0"/>
          <w:numId w:val="4"/>
        </w:numPr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131413"/>
          <w:kern w:val="0"/>
          <w:szCs w:val="24"/>
        </w:rPr>
      </w:pPr>
      <w:r w:rsidRPr="00BE0C49">
        <w:rPr>
          <w:rFonts w:ascii="Times New Roman" w:hAnsi="Times New Roman" w:cs="Times New Roman" w:hint="eastAsia"/>
          <w:color w:val="131413"/>
          <w:kern w:val="0"/>
          <w:szCs w:val="24"/>
        </w:rPr>
        <w:t>A</w:t>
      </w:r>
      <w:r w:rsidRPr="00BE0C49">
        <w:rPr>
          <w:rFonts w:ascii="Times New Roman" w:hAnsi="Times New Roman" w:cs="Times New Roman"/>
          <w:color w:val="131413"/>
          <w:kern w:val="0"/>
          <w:szCs w:val="24"/>
        </w:rPr>
        <w:t>ge group</w:t>
      </w:r>
      <w:r w:rsidR="00824FCE" w:rsidRPr="00BE0C49">
        <w:rPr>
          <w:rFonts w:ascii="Times New Roman" w:hAnsi="Times New Roman" w:cs="Times New Roman"/>
          <w:color w:val="131413"/>
          <w:kern w:val="0"/>
          <w:szCs w:val="24"/>
        </w:rPr>
        <w:t xml:space="preserve">                                   </w:t>
      </w:r>
    </w:p>
    <w:p w14:paraId="213CAB2D" w14:textId="5ABD9A4C" w:rsidR="00293DEE" w:rsidRPr="00BE0C49" w:rsidRDefault="00293DEE" w:rsidP="00293DEE">
      <w:pPr>
        <w:pStyle w:val="a8"/>
        <w:numPr>
          <w:ilvl w:val="0"/>
          <w:numId w:val="4"/>
        </w:numPr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131413"/>
          <w:kern w:val="0"/>
          <w:szCs w:val="24"/>
        </w:rPr>
      </w:pPr>
      <w:r w:rsidRPr="00BE0C49">
        <w:rPr>
          <w:rFonts w:ascii="Times New Roman" w:hAnsi="Times New Roman" w:cs="Times New Roman"/>
          <w:color w:val="131413"/>
          <w:kern w:val="0"/>
          <w:szCs w:val="24"/>
        </w:rPr>
        <w:t>Gender</w:t>
      </w:r>
      <w:r w:rsidR="00824FCE" w:rsidRPr="00BE0C49">
        <w:rPr>
          <w:rFonts w:ascii="Times New Roman" w:hAnsi="Times New Roman" w:cs="Times New Roman"/>
          <w:color w:val="131413"/>
          <w:kern w:val="0"/>
          <w:szCs w:val="24"/>
        </w:rPr>
        <w:t xml:space="preserve">                                      </w:t>
      </w:r>
    </w:p>
    <w:p w14:paraId="4078434A" w14:textId="4D4AFAE2" w:rsidR="00293DEE" w:rsidRPr="00BE0C49" w:rsidRDefault="00293DEE" w:rsidP="00293DEE">
      <w:pPr>
        <w:pStyle w:val="a8"/>
        <w:numPr>
          <w:ilvl w:val="0"/>
          <w:numId w:val="4"/>
        </w:numPr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131413"/>
          <w:kern w:val="0"/>
          <w:szCs w:val="24"/>
        </w:rPr>
      </w:pPr>
      <w:r w:rsidRPr="00BE0C49">
        <w:rPr>
          <w:rFonts w:ascii="Times New Roman" w:hAnsi="Times New Roman" w:cs="Times New Roman" w:hint="eastAsia"/>
          <w:color w:val="131413"/>
          <w:kern w:val="0"/>
          <w:szCs w:val="24"/>
        </w:rPr>
        <w:t>E</w:t>
      </w:r>
      <w:r w:rsidRPr="00BE0C49">
        <w:rPr>
          <w:rFonts w:ascii="Times New Roman" w:hAnsi="Times New Roman" w:cs="Times New Roman"/>
          <w:color w:val="131413"/>
          <w:kern w:val="0"/>
          <w:szCs w:val="24"/>
        </w:rPr>
        <w:t>ducation background</w:t>
      </w:r>
      <w:r w:rsidR="00824FCE" w:rsidRPr="00BE0C49">
        <w:rPr>
          <w:rFonts w:ascii="Times New Roman" w:hAnsi="Times New Roman" w:cs="Times New Roman"/>
          <w:color w:val="131413"/>
          <w:kern w:val="0"/>
          <w:szCs w:val="24"/>
        </w:rPr>
        <w:t xml:space="preserve">                          </w:t>
      </w:r>
    </w:p>
    <w:p w14:paraId="22698CD7" w14:textId="71773609" w:rsidR="00293DEE" w:rsidRPr="00BE0C49" w:rsidRDefault="00293DEE" w:rsidP="00293DEE">
      <w:pPr>
        <w:pStyle w:val="a8"/>
        <w:numPr>
          <w:ilvl w:val="0"/>
          <w:numId w:val="4"/>
        </w:numPr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131413"/>
          <w:kern w:val="0"/>
          <w:szCs w:val="24"/>
        </w:rPr>
      </w:pPr>
      <w:r w:rsidRPr="00BE0C49">
        <w:rPr>
          <w:rFonts w:ascii="Times New Roman" w:hAnsi="Times New Roman" w:cs="Times New Roman"/>
          <w:color w:val="131413"/>
          <w:kern w:val="0"/>
          <w:szCs w:val="24"/>
        </w:rPr>
        <w:t>Any prior experience w</w:t>
      </w:r>
      <w:bookmarkStart w:id="0" w:name="_GoBack"/>
      <w:bookmarkEnd w:id="0"/>
      <w:r w:rsidRPr="00BE0C49">
        <w:rPr>
          <w:rFonts w:ascii="Times New Roman" w:hAnsi="Times New Roman" w:cs="Times New Roman"/>
          <w:color w:val="131413"/>
          <w:kern w:val="0"/>
          <w:szCs w:val="24"/>
        </w:rPr>
        <w:t>ith a family meeting</w:t>
      </w:r>
    </w:p>
    <w:p w14:paraId="0560FDC5" w14:textId="58FC232D" w:rsidR="00293DEE" w:rsidRPr="00BE0C49" w:rsidRDefault="00293DEE" w:rsidP="00CD49C5">
      <w:pPr>
        <w:pStyle w:val="a8"/>
        <w:numPr>
          <w:ilvl w:val="0"/>
          <w:numId w:val="4"/>
        </w:numPr>
        <w:autoSpaceDE w:val="0"/>
        <w:autoSpaceDN w:val="0"/>
        <w:adjustRightInd w:val="0"/>
        <w:ind w:leftChars="0"/>
        <w:rPr>
          <w:rFonts w:ascii="Times New Roman" w:hAnsi="Times New Roman" w:cs="Times New Roman"/>
          <w:color w:val="131413"/>
          <w:kern w:val="0"/>
          <w:szCs w:val="24"/>
        </w:rPr>
      </w:pPr>
      <w:r w:rsidRPr="00BE0C49">
        <w:rPr>
          <w:rFonts w:ascii="Times New Roman" w:hAnsi="Times New Roman" w:cs="Times New Roman" w:hint="eastAsia"/>
          <w:color w:val="131413"/>
          <w:kern w:val="0"/>
          <w:szCs w:val="24"/>
        </w:rPr>
        <w:t>R</w:t>
      </w:r>
      <w:r w:rsidRPr="00BE0C49">
        <w:rPr>
          <w:rFonts w:ascii="Times New Roman" w:hAnsi="Times New Roman" w:cs="Times New Roman"/>
          <w:color w:val="131413"/>
          <w:kern w:val="0"/>
          <w:szCs w:val="24"/>
        </w:rPr>
        <w:t>elationship to the patient</w:t>
      </w:r>
    </w:p>
    <w:p w14:paraId="0664306B" w14:textId="4CA22ED2" w:rsidR="00707C9C" w:rsidRPr="00BE0C49" w:rsidRDefault="00707C9C" w:rsidP="0010696C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Cs w:val="24"/>
        </w:rPr>
      </w:pPr>
    </w:p>
    <w:p w14:paraId="04EAFFBD" w14:textId="7D76F484" w:rsidR="00707C9C" w:rsidRPr="00BE0C49" w:rsidRDefault="00293DEE" w:rsidP="0010696C">
      <w:pPr>
        <w:autoSpaceDE w:val="0"/>
        <w:autoSpaceDN w:val="0"/>
        <w:adjustRightInd w:val="0"/>
        <w:rPr>
          <w:rFonts w:ascii="Times New Roman" w:hAnsi="Times New Roman" w:cs="Times New Roman"/>
          <w:i/>
          <w:color w:val="131413"/>
          <w:kern w:val="0"/>
          <w:szCs w:val="24"/>
        </w:rPr>
      </w:pPr>
      <w:r w:rsidRPr="00BE0C49">
        <w:rPr>
          <w:rFonts w:ascii="Times New Roman" w:hAnsi="Times New Roman" w:cs="Times New Roman"/>
          <w:i/>
          <w:color w:val="131413"/>
          <w:kern w:val="0"/>
          <w:szCs w:val="24"/>
        </w:rPr>
        <w:t>Part 2. Satisfaction survey</w:t>
      </w:r>
    </w:p>
    <w:tbl>
      <w:tblPr>
        <w:tblStyle w:val="a7"/>
        <w:tblW w:w="151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67"/>
        <w:gridCol w:w="1219"/>
        <w:gridCol w:w="1219"/>
        <w:gridCol w:w="1219"/>
        <w:gridCol w:w="1219"/>
        <w:gridCol w:w="1220"/>
      </w:tblGrid>
      <w:tr w:rsidR="00752959" w:rsidRPr="00BE0C49" w14:paraId="78AAFEA5" w14:textId="77777777" w:rsidTr="00752959">
        <w:tc>
          <w:tcPr>
            <w:tcW w:w="9067" w:type="dxa"/>
            <w:vMerge w:val="restart"/>
            <w:tcBorders>
              <w:top w:val="single" w:sz="4" w:space="0" w:color="auto"/>
              <w:bottom w:val="nil"/>
            </w:tcBorders>
          </w:tcPr>
          <w:p w14:paraId="658507FD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  <w:p w14:paraId="2C26B688" w14:textId="790E708E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  <w:p w14:paraId="3A00ECED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  <w:p w14:paraId="7552F97A" w14:textId="7DC18765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 w:rsidRPr="00BE0C49">
              <w:rPr>
                <w:rFonts w:ascii="Times New Roman" w:hAnsi="Times New Roman" w:cs="Times New Roman" w:hint="eastAsia"/>
                <w:color w:val="131413"/>
                <w:kern w:val="0"/>
                <w:szCs w:val="24"/>
              </w:rPr>
              <w:t>Q</w:t>
            </w: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>uestions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vAlign w:val="center"/>
          </w:tcPr>
          <w:p w14:paraId="0B39A2A0" w14:textId="0C68F43B" w:rsidR="00752959" w:rsidRPr="00BE0C49" w:rsidRDefault="00752959" w:rsidP="00752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>Strongly Agree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vAlign w:val="center"/>
          </w:tcPr>
          <w:p w14:paraId="3D209DC8" w14:textId="35E71D3B" w:rsidR="00752959" w:rsidRPr="00BE0C49" w:rsidRDefault="00752959" w:rsidP="00752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>Agree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vAlign w:val="center"/>
          </w:tcPr>
          <w:p w14:paraId="2751CA57" w14:textId="4F2D0015" w:rsidR="00752959" w:rsidRPr="00BE0C49" w:rsidRDefault="00752959" w:rsidP="00752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>Neither Agree nor Disagree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vAlign w:val="center"/>
          </w:tcPr>
          <w:p w14:paraId="07CC266E" w14:textId="25D722E0" w:rsidR="00752959" w:rsidRPr="00BE0C49" w:rsidRDefault="00752959" w:rsidP="00752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>Disagree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vAlign w:val="center"/>
          </w:tcPr>
          <w:p w14:paraId="3DEAEDA1" w14:textId="6F3D08C5" w:rsidR="00752959" w:rsidRPr="00BE0C49" w:rsidRDefault="00752959" w:rsidP="00752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>Strongly Disagree</w:t>
            </w:r>
          </w:p>
        </w:tc>
      </w:tr>
      <w:tr w:rsidR="00752959" w:rsidRPr="00BE0C49" w14:paraId="0EDF60F1" w14:textId="77777777" w:rsidTr="00752959">
        <w:tc>
          <w:tcPr>
            <w:tcW w:w="9067" w:type="dxa"/>
            <w:vMerge/>
            <w:tcBorders>
              <w:top w:val="nil"/>
              <w:bottom w:val="single" w:sz="4" w:space="0" w:color="auto"/>
            </w:tcBorders>
          </w:tcPr>
          <w:p w14:paraId="3FE35802" w14:textId="67B3F4C1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0FB40864" w14:textId="4D851C19" w:rsidR="00752959" w:rsidRPr="00BE0C49" w:rsidRDefault="00752959" w:rsidP="00752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 w:rsidRPr="00BE0C49">
              <w:rPr>
                <w:rFonts w:ascii="Times New Roman" w:hAnsi="Times New Roman" w:cs="Times New Roman" w:hint="eastAsia"/>
                <w:color w:val="131413"/>
                <w:kern w:val="0"/>
                <w:szCs w:val="24"/>
              </w:rPr>
              <w:t>(</w:t>
            </w: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>100)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08B298A2" w14:textId="17A9304E" w:rsidR="00752959" w:rsidRPr="00BE0C49" w:rsidRDefault="00752959" w:rsidP="00752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 w:rsidRPr="00BE0C49">
              <w:rPr>
                <w:rFonts w:ascii="Times New Roman" w:hAnsi="Times New Roman" w:cs="Times New Roman" w:hint="eastAsia"/>
                <w:color w:val="131413"/>
                <w:kern w:val="0"/>
                <w:szCs w:val="24"/>
              </w:rPr>
              <w:t>(</w:t>
            </w: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>75)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46962A16" w14:textId="1094F160" w:rsidR="00752959" w:rsidRPr="00BE0C49" w:rsidRDefault="00752959" w:rsidP="00752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 w:rsidRPr="00BE0C49">
              <w:rPr>
                <w:rFonts w:ascii="Times New Roman" w:hAnsi="Times New Roman" w:cs="Times New Roman" w:hint="eastAsia"/>
                <w:color w:val="131413"/>
                <w:kern w:val="0"/>
                <w:szCs w:val="24"/>
              </w:rPr>
              <w:t>(</w:t>
            </w: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>50)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09D9606B" w14:textId="1AC9F92C" w:rsidR="00752959" w:rsidRPr="00BE0C49" w:rsidRDefault="00752959" w:rsidP="00752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 w:rsidRPr="00BE0C49">
              <w:rPr>
                <w:rFonts w:ascii="Times New Roman" w:hAnsi="Times New Roman" w:cs="Times New Roman" w:hint="eastAsia"/>
                <w:color w:val="131413"/>
                <w:kern w:val="0"/>
                <w:szCs w:val="24"/>
              </w:rPr>
              <w:t>(</w:t>
            </w: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>25)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</w:tcPr>
          <w:p w14:paraId="735494DA" w14:textId="3BE3FE2C" w:rsidR="00752959" w:rsidRPr="00BE0C49" w:rsidRDefault="00752959" w:rsidP="007529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 w:rsidRPr="00BE0C49">
              <w:rPr>
                <w:rFonts w:ascii="Times New Roman" w:hAnsi="Times New Roman" w:cs="Times New Roman" w:hint="eastAsia"/>
                <w:color w:val="131413"/>
                <w:kern w:val="0"/>
                <w:szCs w:val="24"/>
              </w:rPr>
              <w:t>(</w:t>
            </w: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>0)</w:t>
            </w:r>
          </w:p>
        </w:tc>
      </w:tr>
      <w:tr w:rsidR="00752959" w:rsidRPr="00BE0C49" w14:paraId="7476F0C5" w14:textId="55E68136" w:rsidTr="00752959">
        <w:tc>
          <w:tcPr>
            <w:tcW w:w="9067" w:type="dxa"/>
            <w:tcBorders>
              <w:top w:val="single" w:sz="4" w:space="0" w:color="auto"/>
            </w:tcBorders>
          </w:tcPr>
          <w:p w14:paraId="122D71E4" w14:textId="78E596DE" w:rsidR="00752959" w:rsidRPr="00BE0C49" w:rsidRDefault="00752959" w:rsidP="00752959">
            <w:pPr>
              <w:pStyle w:val="a8"/>
              <w:numPr>
                <w:ilvl w:val="0"/>
                <w:numId w:val="1"/>
              </w:numPr>
              <w:autoSpaceDE w:val="0"/>
              <w:autoSpaceDN w:val="0"/>
              <w:adjustRightInd w:val="0"/>
              <w:ind w:leftChars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 xml:space="preserve">The staff can keep me well informed on what </w:t>
            </w:r>
            <w:r w:rsidR="00CC4360"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>has happened</w:t>
            </w: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 xml:space="preserve"> to my family member.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174F2B63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1A463A63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79BBFA46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3AFD2FDB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06F7CF0F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</w:tr>
      <w:tr w:rsidR="00752959" w:rsidRPr="00BE0C49" w14:paraId="1A321536" w14:textId="6BCF2F24" w:rsidTr="00752959">
        <w:tc>
          <w:tcPr>
            <w:tcW w:w="9067" w:type="dxa"/>
          </w:tcPr>
          <w:p w14:paraId="11FFB792" w14:textId="15227E45" w:rsidR="00752959" w:rsidRPr="00BE0C49" w:rsidRDefault="00752959" w:rsidP="00AF5D2F">
            <w:pPr>
              <w:pStyle w:val="a8"/>
              <w:numPr>
                <w:ilvl w:val="0"/>
                <w:numId w:val="1"/>
              </w:numPr>
              <w:autoSpaceDE w:val="0"/>
              <w:autoSpaceDN w:val="0"/>
              <w:adjustRightInd w:val="0"/>
              <w:ind w:leftChars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>The staff can treat me well with respect and autonomy.</w:t>
            </w:r>
          </w:p>
        </w:tc>
        <w:tc>
          <w:tcPr>
            <w:tcW w:w="1219" w:type="dxa"/>
          </w:tcPr>
          <w:p w14:paraId="5EBB4FF7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4DA5EA7A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50C99295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1033197D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20" w:type="dxa"/>
          </w:tcPr>
          <w:p w14:paraId="065056DE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</w:tr>
      <w:tr w:rsidR="00752959" w:rsidRPr="00BE0C49" w14:paraId="40FA9F35" w14:textId="53212D95" w:rsidTr="00752959">
        <w:tc>
          <w:tcPr>
            <w:tcW w:w="9067" w:type="dxa"/>
          </w:tcPr>
          <w:p w14:paraId="0E6482CD" w14:textId="41DAA3BD" w:rsidR="00752959" w:rsidRPr="00BE0C49" w:rsidRDefault="00752959" w:rsidP="00AF5D2F">
            <w:pPr>
              <w:pStyle w:val="a8"/>
              <w:numPr>
                <w:ilvl w:val="0"/>
                <w:numId w:val="1"/>
              </w:numPr>
              <w:autoSpaceDE w:val="0"/>
              <w:autoSpaceDN w:val="0"/>
              <w:adjustRightInd w:val="0"/>
              <w:ind w:leftChars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>All my concerns can be adequately addressed and questions to be answered.</w:t>
            </w:r>
          </w:p>
        </w:tc>
        <w:tc>
          <w:tcPr>
            <w:tcW w:w="1219" w:type="dxa"/>
          </w:tcPr>
          <w:p w14:paraId="7E77C273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1FBFC735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5C89D8B4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38592EF3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20" w:type="dxa"/>
          </w:tcPr>
          <w:p w14:paraId="3ADE8A0A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</w:tr>
      <w:tr w:rsidR="00752959" w:rsidRPr="00BE0C49" w14:paraId="31B10582" w14:textId="06628478" w:rsidTr="00752959">
        <w:tc>
          <w:tcPr>
            <w:tcW w:w="9067" w:type="dxa"/>
          </w:tcPr>
          <w:p w14:paraId="69BA7896" w14:textId="1DE67AC1" w:rsidR="00752959" w:rsidRPr="00BE0C49" w:rsidRDefault="00752959" w:rsidP="00AF5D2F">
            <w:pPr>
              <w:pStyle w:val="a8"/>
              <w:numPr>
                <w:ilvl w:val="0"/>
                <w:numId w:val="1"/>
              </w:numPr>
              <w:autoSpaceDE w:val="0"/>
              <w:autoSpaceDN w:val="0"/>
              <w:adjustRightInd w:val="0"/>
              <w:ind w:leftChars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>I can feel supported and confident in the decision</w:t>
            </w:r>
            <w:r w:rsidR="00CC4360"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>-</w:t>
            </w: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>making process.</w:t>
            </w:r>
          </w:p>
        </w:tc>
        <w:tc>
          <w:tcPr>
            <w:tcW w:w="1219" w:type="dxa"/>
          </w:tcPr>
          <w:p w14:paraId="64E3BEEE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7F9E1DAB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7A046066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301EC432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20" w:type="dxa"/>
          </w:tcPr>
          <w:p w14:paraId="0C80931D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</w:tr>
      <w:tr w:rsidR="00752959" w:rsidRPr="00BE0C49" w14:paraId="310ED7E0" w14:textId="3B9876C2" w:rsidTr="00752959">
        <w:tc>
          <w:tcPr>
            <w:tcW w:w="9067" w:type="dxa"/>
          </w:tcPr>
          <w:p w14:paraId="6F2D1F18" w14:textId="6CF035E7" w:rsidR="00752959" w:rsidRPr="00BE0C49" w:rsidRDefault="00752959" w:rsidP="00AF5D2F">
            <w:pPr>
              <w:pStyle w:val="a8"/>
              <w:numPr>
                <w:ilvl w:val="0"/>
                <w:numId w:val="1"/>
              </w:numPr>
              <w:autoSpaceDE w:val="0"/>
              <w:autoSpaceDN w:val="0"/>
              <w:adjustRightInd w:val="0"/>
              <w:ind w:leftChars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>I can fully realize my family member’s future health condition.</w:t>
            </w:r>
          </w:p>
        </w:tc>
        <w:tc>
          <w:tcPr>
            <w:tcW w:w="1219" w:type="dxa"/>
          </w:tcPr>
          <w:p w14:paraId="4F06F3DF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46D9569B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4F90FA00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30E41978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20" w:type="dxa"/>
          </w:tcPr>
          <w:p w14:paraId="6310C54B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</w:tr>
      <w:tr w:rsidR="00752959" w:rsidRPr="00BE0C49" w14:paraId="4118FEF2" w14:textId="156DBFC4" w:rsidTr="00752959">
        <w:tc>
          <w:tcPr>
            <w:tcW w:w="9067" w:type="dxa"/>
          </w:tcPr>
          <w:p w14:paraId="217C8578" w14:textId="1BAAD375" w:rsidR="00752959" w:rsidRPr="00BE0C49" w:rsidRDefault="00752959" w:rsidP="00AF5D2F">
            <w:pPr>
              <w:pStyle w:val="a8"/>
              <w:numPr>
                <w:ilvl w:val="0"/>
                <w:numId w:val="1"/>
              </w:numPr>
              <w:autoSpaceDE w:val="0"/>
              <w:autoSpaceDN w:val="0"/>
              <w:adjustRightInd w:val="0"/>
              <w:ind w:leftChars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>I can better understand how to take care of my family member.</w:t>
            </w:r>
          </w:p>
        </w:tc>
        <w:tc>
          <w:tcPr>
            <w:tcW w:w="1219" w:type="dxa"/>
          </w:tcPr>
          <w:p w14:paraId="559C4899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0F31A589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610C2AE7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769B971A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20" w:type="dxa"/>
          </w:tcPr>
          <w:p w14:paraId="2E627CCC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</w:tr>
      <w:tr w:rsidR="00752959" w:rsidRPr="00BE0C49" w14:paraId="58D0B0A5" w14:textId="135A799A" w:rsidTr="00752959">
        <w:tc>
          <w:tcPr>
            <w:tcW w:w="9067" w:type="dxa"/>
          </w:tcPr>
          <w:p w14:paraId="76F96626" w14:textId="60E11BB0" w:rsidR="00752959" w:rsidRPr="00BE0C49" w:rsidRDefault="00752959" w:rsidP="00AF5D2F">
            <w:pPr>
              <w:pStyle w:val="a8"/>
              <w:numPr>
                <w:ilvl w:val="0"/>
                <w:numId w:val="1"/>
              </w:numPr>
              <w:autoSpaceDE w:val="0"/>
              <w:autoSpaceDN w:val="0"/>
              <w:adjustRightInd w:val="0"/>
              <w:ind w:leftChars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>I can be more comfortable with discharge planning and disposition.</w:t>
            </w:r>
          </w:p>
        </w:tc>
        <w:tc>
          <w:tcPr>
            <w:tcW w:w="1219" w:type="dxa"/>
          </w:tcPr>
          <w:p w14:paraId="1768F513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148840A1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0BA0EDA4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16FA53F0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20" w:type="dxa"/>
          </w:tcPr>
          <w:p w14:paraId="10F7B41B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</w:tr>
      <w:tr w:rsidR="00752959" w:rsidRPr="00BE0C49" w14:paraId="2C9DBC9A" w14:textId="09C53B44" w:rsidTr="00752959">
        <w:tc>
          <w:tcPr>
            <w:tcW w:w="9067" w:type="dxa"/>
          </w:tcPr>
          <w:p w14:paraId="5915990F" w14:textId="6D56D517" w:rsidR="00752959" w:rsidRPr="00BE0C49" w:rsidRDefault="00752959" w:rsidP="00AF5D2F">
            <w:pPr>
              <w:pStyle w:val="a8"/>
              <w:numPr>
                <w:ilvl w:val="0"/>
                <w:numId w:val="1"/>
              </w:numPr>
              <w:autoSpaceDE w:val="0"/>
              <w:autoSpaceDN w:val="0"/>
              <w:adjustRightInd w:val="0"/>
              <w:ind w:leftChars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 xml:space="preserve">I can learn more about </w:t>
            </w:r>
            <w:r w:rsidR="00CC4360"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 xml:space="preserve">how to obtain </w:t>
            </w: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>available medical facilities and resources.</w:t>
            </w:r>
          </w:p>
        </w:tc>
        <w:tc>
          <w:tcPr>
            <w:tcW w:w="1219" w:type="dxa"/>
          </w:tcPr>
          <w:p w14:paraId="679076E2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69350D53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45EC4E6F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7DB1039B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20" w:type="dxa"/>
          </w:tcPr>
          <w:p w14:paraId="6E7F4FCE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</w:tr>
      <w:tr w:rsidR="00752959" w:rsidRPr="00BE0C49" w14:paraId="5CC6F6BB" w14:textId="25258334" w:rsidTr="00752959">
        <w:tc>
          <w:tcPr>
            <w:tcW w:w="9067" w:type="dxa"/>
          </w:tcPr>
          <w:p w14:paraId="0271A4AB" w14:textId="2ECA3A4E" w:rsidR="00752959" w:rsidRPr="00BE0C49" w:rsidRDefault="00752959" w:rsidP="00253849">
            <w:pPr>
              <w:pStyle w:val="a8"/>
              <w:numPr>
                <w:ilvl w:val="0"/>
                <w:numId w:val="1"/>
              </w:numPr>
              <w:autoSpaceDE w:val="0"/>
              <w:autoSpaceDN w:val="0"/>
              <w:adjustRightInd w:val="0"/>
              <w:ind w:leftChars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 xml:space="preserve">I am more satisfied with the content of this </w:t>
            </w:r>
            <w:r w:rsidR="00CC4360"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>discussion</w:t>
            </w: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 xml:space="preserve"> than my </w:t>
            </w:r>
            <w:r w:rsidR="00CC4360"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>previous</w:t>
            </w: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 xml:space="preserve"> experience.</w:t>
            </w:r>
          </w:p>
        </w:tc>
        <w:tc>
          <w:tcPr>
            <w:tcW w:w="1219" w:type="dxa"/>
          </w:tcPr>
          <w:p w14:paraId="6E8191D4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3191A13C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65F9A847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725494B7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20" w:type="dxa"/>
          </w:tcPr>
          <w:p w14:paraId="2B2734FD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</w:tr>
      <w:tr w:rsidR="00752959" w:rsidRPr="0014328D" w14:paraId="6A7E82FE" w14:textId="1A28923F" w:rsidTr="00752959">
        <w:tc>
          <w:tcPr>
            <w:tcW w:w="9067" w:type="dxa"/>
          </w:tcPr>
          <w:p w14:paraId="22607BEA" w14:textId="7A22BF2E" w:rsidR="00752959" w:rsidRPr="00BE0C49" w:rsidRDefault="00752959" w:rsidP="00253849">
            <w:pPr>
              <w:pStyle w:val="a8"/>
              <w:numPr>
                <w:ilvl w:val="0"/>
                <w:numId w:val="1"/>
              </w:numPr>
              <w:autoSpaceDE w:val="0"/>
              <w:autoSpaceDN w:val="0"/>
              <w:adjustRightInd w:val="0"/>
              <w:ind w:leftChars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 w:rsidRPr="00BE0C49">
              <w:rPr>
                <w:rFonts w:ascii="Times New Roman" w:hAnsi="Times New Roman" w:cs="Times New Roman"/>
                <w:color w:val="131413"/>
                <w:kern w:val="0"/>
                <w:szCs w:val="24"/>
              </w:rPr>
              <w:t>Please rate the overall satisfaction of your experience with the family meeting (0-100).</w:t>
            </w:r>
          </w:p>
        </w:tc>
        <w:tc>
          <w:tcPr>
            <w:tcW w:w="1219" w:type="dxa"/>
          </w:tcPr>
          <w:p w14:paraId="38E610F5" w14:textId="77777777" w:rsidR="00752959" w:rsidRPr="00BE0C49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39B4F69E" w14:textId="77777777" w:rsidR="00752959" w:rsidRPr="0014328D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2C53667A" w14:textId="77777777" w:rsidR="00752959" w:rsidRPr="0014328D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19" w:type="dxa"/>
          </w:tcPr>
          <w:p w14:paraId="1609CF42" w14:textId="77777777" w:rsidR="00752959" w:rsidRPr="0014328D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  <w:tc>
          <w:tcPr>
            <w:tcW w:w="1220" w:type="dxa"/>
          </w:tcPr>
          <w:p w14:paraId="217F478A" w14:textId="77777777" w:rsidR="00752959" w:rsidRPr="0014328D" w:rsidRDefault="00752959" w:rsidP="00752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</w:p>
        </w:tc>
      </w:tr>
    </w:tbl>
    <w:p w14:paraId="42DB8F42" w14:textId="2F83196B" w:rsidR="009460EA" w:rsidRPr="0014328D" w:rsidRDefault="009460EA" w:rsidP="00752959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Cs w:val="24"/>
        </w:rPr>
      </w:pPr>
    </w:p>
    <w:sectPr w:rsidR="009460EA" w:rsidRPr="0014328D" w:rsidSect="0075295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6087B4" w14:textId="77777777" w:rsidR="00BC4441" w:rsidRDefault="00BC4441" w:rsidP="00284DC1">
      <w:r>
        <w:separator/>
      </w:r>
    </w:p>
  </w:endnote>
  <w:endnote w:type="continuationSeparator" w:id="0">
    <w:p w14:paraId="375785FF" w14:textId="77777777" w:rsidR="00BC4441" w:rsidRDefault="00BC4441" w:rsidP="00284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8B05B1" w14:textId="77777777" w:rsidR="00BC4441" w:rsidRDefault="00BC4441" w:rsidP="00284DC1">
      <w:r>
        <w:separator/>
      </w:r>
    </w:p>
  </w:footnote>
  <w:footnote w:type="continuationSeparator" w:id="0">
    <w:p w14:paraId="6D0AF42C" w14:textId="77777777" w:rsidR="00BC4441" w:rsidRDefault="00BC4441" w:rsidP="00284D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9A0388"/>
    <w:multiLevelType w:val="hybridMultilevel"/>
    <w:tmpl w:val="4BC89B88"/>
    <w:lvl w:ilvl="0" w:tplc="FCACE6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46B0F5B"/>
    <w:multiLevelType w:val="hybridMultilevel"/>
    <w:tmpl w:val="FD401BE0"/>
    <w:lvl w:ilvl="0" w:tplc="1DE8C2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CC20AD1"/>
    <w:multiLevelType w:val="hybridMultilevel"/>
    <w:tmpl w:val="F7B0BB9E"/>
    <w:lvl w:ilvl="0" w:tplc="046605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D4E0871"/>
    <w:multiLevelType w:val="hybridMultilevel"/>
    <w:tmpl w:val="073E3302"/>
    <w:lvl w:ilvl="0" w:tplc="1DE8C2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E6A"/>
    <w:rsid w:val="00103855"/>
    <w:rsid w:val="0010696C"/>
    <w:rsid w:val="00110BF4"/>
    <w:rsid w:val="00133099"/>
    <w:rsid w:val="0014328D"/>
    <w:rsid w:val="0015034C"/>
    <w:rsid w:val="00196FB8"/>
    <w:rsid w:val="0021180B"/>
    <w:rsid w:val="00217F60"/>
    <w:rsid w:val="00253849"/>
    <w:rsid w:val="00266852"/>
    <w:rsid w:val="00284DC1"/>
    <w:rsid w:val="00293DEE"/>
    <w:rsid w:val="00295BDE"/>
    <w:rsid w:val="00330D41"/>
    <w:rsid w:val="0034418E"/>
    <w:rsid w:val="003841EA"/>
    <w:rsid w:val="003B2E3F"/>
    <w:rsid w:val="003C3D36"/>
    <w:rsid w:val="003F0CEB"/>
    <w:rsid w:val="003F1BBE"/>
    <w:rsid w:val="004A33C0"/>
    <w:rsid w:val="00524F79"/>
    <w:rsid w:val="005500A6"/>
    <w:rsid w:val="00592BA0"/>
    <w:rsid w:val="005F303F"/>
    <w:rsid w:val="005F586B"/>
    <w:rsid w:val="0061139D"/>
    <w:rsid w:val="0065558A"/>
    <w:rsid w:val="00656FDC"/>
    <w:rsid w:val="00657766"/>
    <w:rsid w:val="00666D9C"/>
    <w:rsid w:val="006852DA"/>
    <w:rsid w:val="00696087"/>
    <w:rsid w:val="006B05C5"/>
    <w:rsid w:val="00707C9C"/>
    <w:rsid w:val="00712BC3"/>
    <w:rsid w:val="00715559"/>
    <w:rsid w:val="00751C3E"/>
    <w:rsid w:val="00752959"/>
    <w:rsid w:val="00795E1C"/>
    <w:rsid w:val="007D02AB"/>
    <w:rsid w:val="007F3288"/>
    <w:rsid w:val="008128A5"/>
    <w:rsid w:val="00824FCE"/>
    <w:rsid w:val="008711A8"/>
    <w:rsid w:val="00873F67"/>
    <w:rsid w:val="008A58DD"/>
    <w:rsid w:val="008D44D6"/>
    <w:rsid w:val="008F3E8B"/>
    <w:rsid w:val="009460EA"/>
    <w:rsid w:val="00946575"/>
    <w:rsid w:val="00984622"/>
    <w:rsid w:val="0099025B"/>
    <w:rsid w:val="00996796"/>
    <w:rsid w:val="009C43AD"/>
    <w:rsid w:val="009D18AD"/>
    <w:rsid w:val="009E1AC5"/>
    <w:rsid w:val="009F76B4"/>
    <w:rsid w:val="00A01F01"/>
    <w:rsid w:val="00A26540"/>
    <w:rsid w:val="00A425F3"/>
    <w:rsid w:val="00A961E5"/>
    <w:rsid w:val="00AD0C0A"/>
    <w:rsid w:val="00AE7A3B"/>
    <w:rsid w:val="00AF5D2F"/>
    <w:rsid w:val="00B40173"/>
    <w:rsid w:val="00B6759C"/>
    <w:rsid w:val="00B71518"/>
    <w:rsid w:val="00BA040F"/>
    <w:rsid w:val="00BC4441"/>
    <w:rsid w:val="00BE0C49"/>
    <w:rsid w:val="00C208A1"/>
    <w:rsid w:val="00C72BE5"/>
    <w:rsid w:val="00C81C37"/>
    <w:rsid w:val="00C84A31"/>
    <w:rsid w:val="00CB3D59"/>
    <w:rsid w:val="00CC4360"/>
    <w:rsid w:val="00CD49C5"/>
    <w:rsid w:val="00CF249E"/>
    <w:rsid w:val="00CF654E"/>
    <w:rsid w:val="00D3312F"/>
    <w:rsid w:val="00D642C3"/>
    <w:rsid w:val="00D736DF"/>
    <w:rsid w:val="00D77976"/>
    <w:rsid w:val="00D84C59"/>
    <w:rsid w:val="00D94696"/>
    <w:rsid w:val="00DA0AE9"/>
    <w:rsid w:val="00DE5A51"/>
    <w:rsid w:val="00DF0A26"/>
    <w:rsid w:val="00DF3692"/>
    <w:rsid w:val="00E105EF"/>
    <w:rsid w:val="00E35B86"/>
    <w:rsid w:val="00E42E45"/>
    <w:rsid w:val="00E8631A"/>
    <w:rsid w:val="00EE1703"/>
    <w:rsid w:val="00F22C16"/>
    <w:rsid w:val="00F33DC2"/>
    <w:rsid w:val="00F418D5"/>
    <w:rsid w:val="00F444A3"/>
    <w:rsid w:val="00F4736A"/>
    <w:rsid w:val="00F55267"/>
    <w:rsid w:val="00F9646A"/>
    <w:rsid w:val="00FA333A"/>
    <w:rsid w:val="00FB410F"/>
    <w:rsid w:val="00FD097E"/>
    <w:rsid w:val="00FE2E6A"/>
    <w:rsid w:val="00FE4D53"/>
    <w:rsid w:val="00FE6BD4"/>
    <w:rsid w:val="00FF1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A9D117"/>
  <w15:chartTrackingRefBased/>
  <w15:docId w15:val="{2BC0ADA5-1899-4D03-BF7C-83961B087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4D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84DC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84D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84DC1"/>
    <w:rPr>
      <w:sz w:val="20"/>
      <w:szCs w:val="20"/>
    </w:rPr>
  </w:style>
  <w:style w:type="table" w:styleId="a7">
    <w:name w:val="Table Grid"/>
    <w:basedOn w:val="a1"/>
    <w:uiPriority w:val="39"/>
    <w:rsid w:val="001069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B410F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293DE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93DE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6E4AF2-DC22-4752-93E2-C76F509CD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T</dc:creator>
  <cp:keywords/>
  <dc:description/>
  <cp:lastModifiedBy>HCT</cp:lastModifiedBy>
  <cp:revision>23</cp:revision>
  <dcterms:created xsi:type="dcterms:W3CDTF">2021-08-02T16:08:00Z</dcterms:created>
  <dcterms:modified xsi:type="dcterms:W3CDTF">2022-01-17T18:30:00Z</dcterms:modified>
</cp:coreProperties>
</file>